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CABB17" w14:textId="6C31C1D6" w:rsidR="0047306E" w:rsidRPr="0047306E" w:rsidRDefault="0047306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7306E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47306E">
        <w:rPr>
          <w:rFonts w:asciiTheme="majorBidi" w:hAnsiTheme="majorBidi" w:cstheme="majorBidi"/>
          <w:b/>
          <w:bCs/>
          <w:sz w:val="24"/>
          <w:szCs w:val="24"/>
        </w:rPr>
        <w:t>ables</w:t>
      </w:r>
    </w:p>
    <w:p w14:paraId="45123707" w14:textId="1D194723" w:rsidR="00983C17" w:rsidRPr="00912EAD" w:rsidRDefault="00C66D1F">
      <w:r w:rsidRPr="00912EAD">
        <w:t>Table S1A</w:t>
      </w:r>
      <w:r w:rsidR="00912EAD" w:rsidRPr="00912EAD">
        <w:t xml:space="preserve"> shows the im</w:t>
      </w:r>
      <w:r w:rsidR="00912EAD">
        <w:t>portant features identified by linear discriminant analysis (LDA) of effect size (</w:t>
      </w:r>
      <w:proofErr w:type="spellStart"/>
      <w:r w:rsidR="00912EAD">
        <w:t>LEfSe</w:t>
      </w:r>
      <w:proofErr w:type="spellEnd"/>
      <w:r w:rsidR="00912EAD">
        <w:t>) method at the Genus level from small intestine samples.</w:t>
      </w:r>
    </w:p>
    <w:tbl>
      <w:tblPr>
        <w:tblW w:w="1022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1053"/>
        <w:gridCol w:w="941"/>
        <w:gridCol w:w="62"/>
        <w:gridCol w:w="935"/>
        <w:gridCol w:w="341"/>
        <w:gridCol w:w="923"/>
        <w:gridCol w:w="353"/>
        <w:gridCol w:w="911"/>
        <w:gridCol w:w="365"/>
        <w:gridCol w:w="899"/>
        <w:gridCol w:w="235"/>
        <w:gridCol w:w="725"/>
      </w:tblGrid>
      <w:tr w:rsidR="00A949D9" w:rsidRPr="009F3C2D" w14:paraId="27BEA641" w14:textId="77777777" w:rsidTr="009A7547">
        <w:trPr>
          <w:trHeight w:val="288"/>
          <w:jc w:val="center"/>
        </w:trPr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4DE347" w14:textId="6DA2465B" w:rsidR="009F3C2D" w:rsidRPr="009F3C2D" w:rsidRDefault="009F3C2D" w:rsidP="00912EA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bookmarkStart w:id="0" w:name="RANGE!A1:H37"/>
            <w:bookmarkEnd w:id="0"/>
            <w:r w:rsidRPr="009F3C2D">
              <w:rPr>
                <w:rFonts w:eastAsia="Times New Roman" w:cstheme="minorHAnsi"/>
                <w:lang w:eastAsia="en-GB"/>
              </w:rPr>
              <w:t>Genu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152138" w14:textId="48794803" w:rsidR="009F3C2D" w:rsidRPr="009F3C2D" w:rsidRDefault="009F3C2D" w:rsidP="0091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values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A80FB9" w14:textId="77777777" w:rsidR="009F3C2D" w:rsidRPr="009F3C2D" w:rsidRDefault="009F3C2D" w:rsidP="0091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FDR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7016C1" w14:textId="3E6B1BF5" w:rsidR="009F3C2D" w:rsidRPr="009F3C2D" w:rsidRDefault="009F3C2D" w:rsidP="0091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SI_</w:t>
            </w:r>
            <w:r w:rsidR="009A7547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proofErr w:type="spellEnd"/>
            <w:r w:rsidR="009A75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V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7D8158" w14:textId="77777777" w:rsidR="009A7547" w:rsidRDefault="009F3C2D" w:rsidP="0091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SI_</w:t>
            </w:r>
            <w:r w:rsidR="009A75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V </w:t>
            </w:r>
          </w:p>
          <w:p w14:paraId="3C25CF31" w14:textId="50B77E84" w:rsidR="009F3C2D" w:rsidRPr="009F3C2D" w:rsidRDefault="009F3C2D" w:rsidP="0091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9A75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 w:rsidR="009A7547">
              <w:rPr>
                <w:rFonts w:ascii="Calibri" w:eastAsia="Times New Roman" w:hAnsi="Calibri" w:cs="Calibri"/>
                <w:color w:val="000000"/>
                <w:lang w:eastAsia="en-GB"/>
              </w:rPr>
              <w:t>ee</w:t>
            </w: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2BF6FB" w14:textId="77777777" w:rsidR="009A7547" w:rsidRDefault="009F3C2D" w:rsidP="0091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SI_</w:t>
            </w:r>
            <w:r w:rsidR="009A75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V </w:t>
            </w:r>
          </w:p>
          <w:p w14:paraId="118A65EB" w14:textId="2BD7DC52" w:rsidR="009F3C2D" w:rsidRPr="009F3C2D" w:rsidRDefault="009F3C2D" w:rsidP="0091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9A75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 w:rsidR="009A7547">
              <w:rPr>
                <w:rFonts w:ascii="Calibri" w:eastAsia="Times New Roman" w:hAnsi="Calibri" w:cs="Calibri"/>
                <w:color w:val="000000"/>
                <w:lang w:eastAsia="en-GB"/>
              </w:rPr>
              <w:t>ee</w:t>
            </w: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="009A7547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979943" w14:textId="77777777" w:rsidR="009A7547" w:rsidRDefault="009F3C2D" w:rsidP="0091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SI_</w:t>
            </w:r>
            <w:r w:rsidR="009A75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V </w:t>
            </w:r>
          </w:p>
          <w:p w14:paraId="0574970E" w14:textId="18AEAFB6" w:rsidR="009F3C2D" w:rsidRPr="009F3C2D" w:rsidRDefault="009F3C2D" w:rsidP="0091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9A75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 w:rsidR="009A7547">
              <w:rPr>
                <w:rFonts w:ascii="Calibri" w:eastAsia="Times New Roman" w:hAnsi="Calibri" w:cs="Calibri"/>
                <w:color w:val="000000"/>
                <w:lang w:eastAsia="en-GB"/>
              </w:rPr>
              <w:t>ee</w:t>
            </w: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="009A7547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D3ADC7" w14:textId="6FCC7454" w:rsidR="009F3C2D" w:rsidRPr="009F3C2D" w:rsidRDefault="009F3C2D" w:rsidP="00912E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LD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score</w:t>
            </w:r>
          </w:p>
        </w:tc>
      </w:tr>
      <w:tr w:rsidR="009F3C2D" w:rsidRPr="009F3C2D" w14:paraId="494767ED" w14:textId="77777777" w:rsidTr="00A949D9">
        <w:trPr>
          <w:trHeight w:val="288"/>
          <w:jc w:val="center"/>
        </w:trPr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C1DC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Bacillus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023F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05299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DEE2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72628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868E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795.52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B234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666.8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4CB5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6.517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9118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85.62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41A7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.91</w:t>
            </w:r>
          </w:p>
        </w:tc>
      </w:tr>
      <w:tr w:rsidR="009F3C2D" w:rsidRPr="009F3C2D" w14:paraId="0FFC9B9B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36ADB25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Barnesiell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65F16F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0685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2EC04BD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72628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637EC98F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68300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12075961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46260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3EFC9D54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97740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7C2C771A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49002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50E22D9C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5.24</w:t>
            </w:r>
          </w:p>
        </w:tc>
      </w:tr>
      <w:tr w:rsidR="009F3C2D" w:rsidRPr="009F3C2D" w14:paraId="38A366FD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8EA4C4B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Atopostipes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7DC1EB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07185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6854B0F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72628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129D4D80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9583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37B2F32E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6727F0B8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024AA7DA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901.5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051603FB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</w:tr>
      <w:tr w:rsidR="009F3C2D" w:rsidRPr="009F3C2D" w14:paraId="135440A4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FB2C839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Desulfovibrio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B818D6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08284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99D9366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72628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7D2C78BB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639.3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2E20A57B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121.4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357929CA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413.1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0444F684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5515.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64B1C80B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.29</w:t>
            </w:r>
          </w:p>
        </w:tc>
      </w:tr>
      <w:tr w:rsidR="009F3C2D" w:rsidRPr="009F3C2D" w14:paraId="2FC03988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240839C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Staphylococcu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05BBB6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1008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6FEE5E6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72628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4BC6658C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3500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15328028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795.52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4D6B3F45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8777.3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26671182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06.0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5B178117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.83</w:t>
            </w:r>
          </w:p>
        </w:tc>
      </w:tr>
      <w:tr w:rsidR="009F3C2D" w:rsidRPr="009F3C2D" w14:paraId="1DCDC529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C6BD8A4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Pediococcus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62FB4C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1769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04F65DC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686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010354D6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555.3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77DA33C9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250.1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0901AE61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795.52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208B7DF5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85.6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226BD4C1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.07</w:t>
            </w:r>
          </w:p>
        </w:tc>
      </w:tr>
      <w:tr w:rsidR="009F3C2D" w:rsidRPr="009F3C2D" w14:paraId="6820728B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A116F96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Prevotell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F2C874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2091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200C077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686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31E46328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4387.4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21BCCBC7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644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62E24764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7504.4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1DD9A6B7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280.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41DD76B9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.54</w:t>
            </w:r>
          </w:p>
        </w:tc>
      </w:tr>
      <w:tr w:rsidR="009F3C2D" w:rsidRPr="009F3C2D" w14:paraId="6D5D4172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FD72872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Weissell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37711C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2173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5FB14E4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686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7C5D40DF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410.7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208EA73F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704.7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1BB2D5A9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85.62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36BB6998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928.1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4ECEC4B5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.05</w:t>
            </w:r>
          </w:p>
        </w:tc>
      </w:tr>
      <w:tr w:rsidR="009F3C2D" w:rsidRPr="009F3C2D" w14:paraId="50CE2ECD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DA4AF9F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Parabacteroide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F22E52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257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2E7C52C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686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70840A77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61.6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14925D23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4E0BBC64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32.59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33471668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38.6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49335199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.26</w:t>
            </w:r>
          </w:p>
        </w:tc>
      </w:tr>
      <w:tr w:rsidR="009F3C2D" w:rsidRPr="009F3C2D" w14:paraId="35046518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0E64E9C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Alistipes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626BDE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3852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0D12280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686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02257646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2496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723712E0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7426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45DC051A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4558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24BC8C3D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604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705CD92C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.95</w:t>
            </w:r>
          </w:p>
        </w:tc>
      </w:tr>
      <w:tr w:rsidR="009F3C2D" w:rsidRPr="009F3C2D" w14:paraId="6ECEC790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4A72A28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Allobaculum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08EB3E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3908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D357188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686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2651373D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182.1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14C0E7EB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65.17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478DE428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996.5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2976BECE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420.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4B82AA5E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</w:tr>
      <w:tr w:rsidR="009F3C2D" w:rsidRPr="009F3C2D" w14:paraId="570441DD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DCAE357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Ruminococcus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80362E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3959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0AB57AE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686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084F874E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2608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6E066DAF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8940.2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07AAD52E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6390.7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3FC0E9E7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495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66DA127D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.63</w:t>
            </w:r>
          </w:p>
        </w:tc>
      </w:tr>
      <w:tr w:rsidR="009F3C2D" w:rsidRPr="009F3C2D" w14:paraId="62BB71EF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95FB02C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Eggerthell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F66F9C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4056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7249586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686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51893E6C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30350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192CA21C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60573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6053BCB9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57384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077BFA06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8132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3A337279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4.56</w:t>
            </w:r>
          </w:p>
        </w:tc>
      </w:tr>
      <w:tr w:rsidR="009F3C2D" w:rsidRPr="009F3C2D" w14:paraId="0EB8141E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C0EBFD4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Butyricicoccus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E21855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4348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8CC596F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686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128FC82D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061.6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30FF1973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401.6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458025F9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7796.1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603D8916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034.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33C103B5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.53</w:t>
            </w:r>
          </w:p>
        </w:tc>
      </w:tr>
      <w:tr w:rsidR="009F3C2D" w:rsidRPr="009F3C2D" w14:paraId="3DBB44B4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6E882D0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Streptococcu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EF3D14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4468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5070819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686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09CE8D23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6653.5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54093A53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220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010F6E5A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742.49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48093143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943.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23B3A485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.47</w:t>
            </w:r>
          </w:p>
        </w:tc>
      </w:tr>
      <w:tr w:rsidR="009F3C2D" w:rsidRPr="009F3C2D" w14:paraId="354D138E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44784AE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Sporobacter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B9F880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4702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77F38EB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686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26B750DC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880.3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61A5D851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65.17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326897CF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200.9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7194A7C1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4932.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6EF482DC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.37</w:t>
            </w:r>
          </w:p>
        </w:tc>
      </w:tr>
      <w:tr w:rsidR="009F3C2D" w:rsidRPr="009F3C2D" w14:paraId="2468150A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8F3FC22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Dore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1CA47A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5030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CDECD63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686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7A7A2C8C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83843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3C0BF20B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3564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31515B27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57861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1922A1C4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5072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60A49153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</w:tr>
      <w:tr w:rsidR="009F3C2D" w:rsidRPr="009F3C2D" w14:paraId="443E0957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7FBEC16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Hespelli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9CDE76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5125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B0F1FDE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686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3E468108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89.28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31D0F3A3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51.53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381F84FD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6.517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2C3DB068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53.03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55A55F18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.12</w:t>
            </w:r>
          </w:p>
        </w:tc>
      </w:tr>
      <w:tr w:rsidR="009F3C2D" w:rsidRPr="009F3C2D" w14:paraId="5AD4A16A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AF91E7B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Paenibacillus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132049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5153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2CA74ED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686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7BF46ADB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65.17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6AB44DB0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89.41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22155C24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91.69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287C8694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424.2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4C43A9C4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.07</w:t>
            </w:r>
          </w:p>
        </w:tc>
      </w:tr>
      <w:tr w:rsidR="009F3C2D" w:rsidRPr="009F3C2D" w14:paraId="5921F970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A4137DA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Lactonifactor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085F98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53814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34802F1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686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4CA59E48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880.3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08B61BFB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576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4D5C2E45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413.1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6467EED9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174.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0242D640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.54</w:t>
            </w:r>
          </w:p>
        </w:tc>
      </w:tr>
      <w:tr w:rsidR="009F3C2D" w:rsidRPr="009F3C2D" w14:paraId="3F9C74D9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76B33A1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Paraeggerthell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A86E39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5733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699462A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8288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7125A1B5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410.7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4BB97EAF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576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263DE900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280.5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30206E48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962.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67338C5B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.49</w:t>
            </w:r>
          </w:p>
        </w:tc>
      </w:tr>
      <w:tr w:rsidR="009F3C2D" w:rsidRPr="009F3C2D" w14:paraId="7C0ABA9D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03B70FC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Papillibacter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6A70AE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6238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57183E1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8293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3EDCF8D9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5641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3E4379D2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856.2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3DA530BA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5250.5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054B1555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4746.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2C7E157A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.28</w:t>
            </w:r>
          </w:p>
        </w:tc>
      </w:tr>
      <w:tr w:rsidR="009F3C2D" w:rsidRPr="009F3C2D" w14:paraId="01DC1A77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2A61C4F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Not_Assigned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98E587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650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9AA5C48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8293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17A33A42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7671900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6BFEB271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7665700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2510894C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6927400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066FDFFC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735160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0CF082F1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5.57</w:t>
            </w:r>
          </w:p>
        </w:tc>
      </w:tr>
      <w:tr w:rsidR="009F3C2D" w:rsidRPr="009F3C2D" w14:paraId="5BF98C19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3F00292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Clostridium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9F95D9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6552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A448B82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8293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12A8E6BA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21020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74A821A5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77772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711F99FE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05730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6463AA92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0029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5E938245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4.33</w:t>
            </w:r>
          </w:p>
        </w:tc>
      </w:tr>
      <w:tr w:rsidR="009F3C2D" w:rsidRPr="009F3C2D" w14:paraId="29B41E91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F807EAA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Defluviitale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880298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6868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FD85BF5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884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1A4C9E92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157.1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086C1558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65.17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357B7D54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378.9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5D83C75F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140.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238468C5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.75</w:t>
            </w:r>
          </w:p>
        </w:tc>
      </w:tr>
      <w:tr w:rsidR="009F3C2D" w:rsidRPr="009F3C2D" w14:paraId="610422B7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E0561B6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Akkermansi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82766F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7412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B0648C8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884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7B22ECEE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30680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05E86338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6176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3F331F74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2357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274A8341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4160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709A0D7B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4.77</w:t>
            </w:r>
          </w:p>
        </w:tc>
      </w:tr>
      <w:tr w:rsidR="009F3C2D" w:rsidRPr="009F3C2D" w14:paraId="3E08C48F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6B4AA35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Pseudomona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F2AA65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8017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77F90F9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884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73E987B5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58370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61081048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37550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0D6578CB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36380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08D7C709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1503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58FB5C17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5.04</w:t>
            </w:r>
          </w:p>
        </w:tc>
      </w:tr>
      <w:tr w:rsidR="009F3C2D" w:rsidRPr="009F3C2D" w14:paraId="329E82C0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169727F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Odoribacter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5A5617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8192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5A5962F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884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5C7F5D38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3476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1D280683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2274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238E88E9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341.2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2E272AC3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84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2FA045B2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</w:tr>
      <w:tr w:rsidR="009F3C2D" w:rsidRPr="009F3C2D" w14:paraId="1EF9A6FA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60AC55D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Bacteroide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422A71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8267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36330F5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884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5F59DCCD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5568.7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15788E59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5189.8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4CF9B90F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9148.5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233D4E4A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5807.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01F13E8F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</w:tr>
      <w:tr w:rsidR="009F3C2D" w:rsidRPr="009F3C2D" w14:paraId="06E8A459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A87930C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Marvinbryanti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21161D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8536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65A3FD0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884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4F4EC9FB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073.2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1CA77D99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704.7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608A2122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113.7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2E260B4A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007.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048BEBFB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.73</w:t>
            </w:r>
          </w:p>
        </w:tc>
      </w:tr>
      <w:tr w:rsidR="009F3C2D" w:rsidRPr="009F3C2D" w14:paraId="7B65D668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5F5AB99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Lactobacillu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C4C813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200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43C634A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884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1BB9ADF4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947250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3D533997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772700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3CD5286D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076500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587CBDE1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55970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448D4A3D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5.75</w:t>
            </w:r>
          </w:p>
        </w:tc>
      </w:tr>
      <w:tr w:rsidR="009F3C2D" w:rsidRPr="009F3C2D" w14:paraId="3328C160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CDF423B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Butyrivibrio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FC7B04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250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0084163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884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67C15365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108.9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7EA94120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568.23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3E3456FF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572.2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78FA3D8A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193.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3317CD39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9F3C2D" w:rsidRPr="009F3C2D" w14:paraId="1BCD4F49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D8F4629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Olsenell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8354E8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313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55D2319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884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31182F41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988.38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07D99ACC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984.93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421430D7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44.73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1BA292CE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609.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46E6B57D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.51</w:t>
            </w:r>
          </w:p>
        </w:tc>
      </w:tr>
      <w:tr w:rsidR="009F3C2D" w:rsidRPr="009F3C2D" w14:paraId="3C10E3CE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E6752F3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Candidatus_Arthromitus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E60D4B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5076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098C7FE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884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703D3BA1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2612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78257FF4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5418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51AAA635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5377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1AB70EC1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522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7BBDD13C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.71</w:t>
            </w:r>
          </w:p>
        </w:tc>
      </w:tr>
      <w:tr w:rsidR="009F3C2D" w:rsidRPr="009F3C2D" w14:paraId="4B690F0D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F003D29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Anaerorhabdus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373A3D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837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CC2292D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884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5FB2764B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5520.5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5C70F802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5947.5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74E7399E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0498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659A5AE2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6947.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6D9D6CEF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.87</w:t>
            </w:r>
          </w:p>
        </w:tc>
      </w:tr>
      <w:tr w:rsidR="009F3C2D" w:rsidRPr="009F3C2D" w14:paraId="3FE785CE" w14:textId="77777777" w:rsidTr="00A949D9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87333E0" w14:textId="77777777" w:rsidR="009F3C2D" w:rsidRPr="009F3C2D" w:rsidRDefault="009F3C2D" w:rsidP="009F3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Lachnospir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99DD29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8845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7C63DFF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0.9884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7B4519C7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92.85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24FAE5B3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303.06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484AC7FD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106.07</w:t>
            </w:r>
          </w:p>
        </w:tc>
        <w:tc>
          <w:tcPr>
            <w:tcW w:w="1264" w:type="dxa"/>
            <w:gridSpan w:val="2"/>
            <w:shd w:val="clear" w:color="auto" w:fill="auto"/>
            <w:noWrap/>
            <w:vAlign w:val="bottom"/>
            <w:hideMark/>
          </w:tcPr>
          <w:p w14:paraId="77E70515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928.1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14:paraId="74BADE1A" w14:textId="77777777" w:rsidR="009F3C2D" w:rsidRPr="009F3C2D" w:rsidRDefault="009F3C2D" w:rsidP="009F3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3C2D">
              <w:rPr>
                <w:rFonts w:ascii="Calibri" w:eastAsia="Times New Roman" w:hAnsi="Calibri" w:cs="Calibri"/>
                <w:color w:val="000000"/>
                <w:lang w:eastAsia="en-GB"/>
              </w:rPr>
              <w:t>2.61</w:t>
            </w:r>
          </w:p>
        </w:tc>
      </w:tr>
    </w:tbl>
    <w:p w14:paraId="180A150F" w14:textId="46EC7F8D" w:rsidR="009F3C2D" w:rsidRDefault="009F3C2D">
      <w:pPr>
        <w:rPr>
          <w:lang w:val="sv-SE"/>
        </w:rPr>
      </w:pPr>
    </w:p>
    <w:p w14:paraId="79E60E06" w14:textId="09B4F92A" w:rsidR="00A949D9" w:rsidRDefault="00A949D9">
      <w:pPr>
        <w:rPr>
          <w:lang w:val="sv-SE"/>
        </w:rPr>
      </w:pPr>
    </w:p>
    <w:p w14:paraId="7EC772D5" w14:textId="448D4685" w:rsidR="00A949D9" w:rsidRDefault="00A949D9">
      <w:pPr>
        <w:rPr>
          <w:lang w:val="sv-SE"/>
        </w:rPr>
      </w:pPr>
    </w:p>
    <w:p w14:paraId="528D9721" w14:textId="2685F360" w:rsidR="00A949D9" w:rsidRPr="002136DF" w:rsidRDefault="00A949D9">
      <w:r w:rsidRPr="002136DF">
        <w:lastRenderedPageBreak/>
        <w:t xml:space="preserve">Table </w:t>
      </w:r>
      <w:r w:rsidR="002136DF" w:rsidRPr="00912EAD">
        <w:t>S1</w:t>
      </w:r>
      <w:r w:rsidR="002136DF">
        <w:t>B</w:t>
      </w:r>
      <w:r w:rsidR="002136DF" w:rsidRPr="00912EAD">
        <w:t xml:space="preserve"> shows the im</w:t>
      </w:r>
      <w:r w:rsidR="002136DF">
        <w:t>portant features identified by linear discriminant analysis (LDA) of effect size (</w:t>
      </w:r>
      <w:proofErr w:type="spellStart"/>
      <w:r w:rsidR="002136DF">
        <w:t>LEfSe</w:t>
      </w:r>
      <w:proofErr w:type="spellEnd"/>
      <w:r w:rsidR="002136DF">
        <w:t>) method at the Genus level from large intestine samples.</w:t>
      </w:r>
    </w:p>
    <w:tbl>
      <w:tblPr>
        <w:tblW w:w="102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1053"/>
        <w:gridCol w:w="153"/>
        <w:gridCol w:w="850"/>
        <w:gridCol w:w="142"/>
        <w:gridCol w:w="855"/>
        <w:gridCol w:w="279"/>
        <w:gridCol w:w="976"/>
        <w:gridCol w:w="300"/>
        <w:gridCol w:w="955"/>
        <w:gridCol w:w="321"/>
        <w:gridCol w:w="934"/>
        <w:gridCol w:w="262"/>
        <w:gridCol w:w="720"/>
      </w:tblGrid>
      <w:tr w:rsidR="00A949D9" w:rsidRPr="00A949D9" w14:paraId="09BF665B" w14:textId="77777777" w:rsidTr="00445DBE">
        <w:trPr>
          <w:trHeight w:val="288"/>
          <w:jc w:val="center"/>
        </w:trPr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A13E9A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1" w:name="RANGE!A1:H33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Genus</w:t>
            </w:r>
            <w:bookmarkEnd w:id="1"/>
          </w:p>
        </w:tc>
        <w:tc>
          <w:tcPr>
            <w:tcW w:w="12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EB6B8A" w14:textId="253BC281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value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8985EA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FD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E35AB9" w14:textId="09562C94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LI_</w:t>
            </w:r>
            <w:r w:rsidR="00531A9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  <w:proofErr w:type="spellEnd"/>
            <w:r w:rsidR="00531A9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V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2A9B5D" w14:textId="77777777" w:rsidR="0081528F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LI_</w:t>
            </w:r>
            <w:r w:rsidR="00531A9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V </w:t>
            </w:r>
          </w:p>
          <w:p w14:paraId="2C1C1039" w14:textId="0A41E63E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531A9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 w:rsidR="00531A94">
              <w:rPr>
                <w:rFonts w:ascii="Calibri" w:eastAsia="Times New Roman" w:hAnsi="Calibri" w:cs="Calibri"/>
                <w:color w:val="000000"/>
                <w:lang w:eastAsia="en-GB"/>
              </w:rPr>
              <w:t>ee</w:t>
            </w: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FB4475" w14:textId="77777777" w:rsidR="0081528F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LI_</w:t>
            </w:r>
            <w:r w:rsidR="00531A9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V </w:t>
            </w:r>
          </w:p>
          <w:p w14:paraId="4BA72A35" w14:textId="0696F32A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531A9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 w:rsidR="00531A94">
              <w:rPr>
                <w:rFonts w:ascii="Calibri" w:eastAsia="Times New Roman" w:hAnsi="Calibri" w:cs="Calibri"/>
                <w:color w:val="000000"/>
                <w:lang w:eastAsia="en-GB"/>
              </w:rPr>
              <w:t>ee</w:t>
            </w: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="00531A94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311157" w14:textId="77777777" w:rsidR="0081528F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LI_</w:t>
            </w:r>
            <w:r w:rsidR="00531A9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V </w:t>
            </w:r>
          </w:p>
          <w:p w14:paraId="670B0260" w14:textId="2D7E312B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531A9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r w:rsidR="00531A94">
              <w:rPr>
                <w:rFonts w:ascii="Calibri" w:eastAsia="Times New Roman" w:hAnsi="Calibri" w:cs="Calibri"/>
                <w:color w:val="000000"/>
                <w:lang w:eastAsia="en-GB"/>
              </w:rPr>
              <w:t>ee</w:t>
            </w: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="00531A94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6715E3" w14:textId="00A18C3C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LD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score</w:t>
            </w:r>
          </w:p>
        </w:tc>
      </w:tr>
      <w:tr w:rsidR="00A949D9" w:rsidRPr="00A949D9" w14:paraId="1F2DEDBA" w14:textId="77777777" w:rsidTr="00445DBE">
        <w:trPr>
          <w:trHeight w:val="288"/>
          <w:jc w:val="center"/>
        </w:trPr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7014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Eggerthella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5986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012097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549A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3871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7993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225.9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F051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777.68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2D30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2047.9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7B81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2138.6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E160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.09</w:t>
            </w:r>
          </w:p>
        </w:tc>
      </w:tr>
      <w:tr w:rsidR="00531A94" w:rsidRPr="00A949D9" w14:paraId="7BD988DA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005C7D8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Dore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D08A0D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028639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334CF3BC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45823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2A2F3310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2529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6FC6B664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50382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35500268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74242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59790ECB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79232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143978BC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.57</w:t>
            </w:r>
          </w:p>
        </w:tc>
      </w:tr>
      <w:tr w:rsidR="00531A94" w:rsidRPr="00A949D9" w14:paraId="5C4ED698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3641B1D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Prevotell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71148F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069156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172E7071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5746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6B9C6542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1554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69E57662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0589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22FB6C8A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4348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227FA2EE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208240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159A522A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.71</w:t>
            </w:r>
          </w:p>
        </w:tc>
      </w:tr>
      <w:tr w:rsidR="00531A94" w:rsidRPr="00A949D9" w14:paraId="7AB0BC6C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78B6E0B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Barnesiell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097A42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071825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55A3FCC8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5746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0F257773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3683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2B6434BF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82193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3E483F2E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7958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74AC9F99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53460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1D73B342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.69</w:t>
            </w:r>
          </w:p>
        </w:tc>
      </w:tr>
      <w:tr w:rsidR="00531A94" w:rsidRPr="00A949D9" w14:paraId="7A41D537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9396614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Papillibacter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0E0E5E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1025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684A04B6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656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7AA3AEC7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68522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74750160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0569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47C2AE18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53387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129DB00E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51469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4677BAB0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.15</w:t>
            </w:r>
          </w:p>
        </w:tc>
      </w:tr>
      <w:tr w:rsidR="00531A94" w:rsidRPr="00A949D9" w14:paraId="7D38A0BE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A9D92AB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Parabacteroide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109559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12965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093E280A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66223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3092BDA8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9087.3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0882AE73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0332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186B3225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23512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636F6A0A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0304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4443EF1A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.86</w:t>
            </w:r>
          </w:p>
        </w:tc>
      </w:tr>
      <w:tr w:rsidR="00531A94" w:rsidRPr="00A949D9" w14:paraId="7186300F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07B933C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Lactobacillu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CC222A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169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75477607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66223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5187EEE7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153.9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66E4FBFE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8165.6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79A42493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7530.5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291C0B6C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964.2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33EEF6FE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</w:p>
        </w:tc>
      </w:tr>
      <w:tr w:rsidR="00531A94" w:rsidRPr="00A949D9" w14:paraId="4FF40B3A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3EE9BB8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Ruminococcus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D8CDD1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1713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1F5C9AF4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66223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3EB135D1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77926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2F6A6F17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59992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213488DE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53647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7773795F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69485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240431B7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.08</w:t>
            </w:r>
          </w:p>
        </w:tc>
      </w:tr>
      <w:tr w:rsidR="00531A94" w:rsidRPr="00A949D9" w14:paraId="1DB107BE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05F906D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Marvinbryanti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349611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18669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756DD64D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66223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11C336CB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7786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0919D61A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2332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3F375A71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5988.1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49958754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8087.8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08757909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.77</w:t>
            </w:r>
          </w:p>
        </w:tc>
      </w:tr>
      <w:tr w:rsidR="00531A94" w:rsidRPr="00A949D9" w14:paraId="64BA7CF8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B82C3B7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Anaerorhabdus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9B0617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22993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20458C8E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66223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272DE227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5242.1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2649BF59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5110.4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763E7040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7569.4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54654CEC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2346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4D44D55F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.42</w:t>
            </w:r>
          </w:p>
        </w:tc>
      </w:tr>
      <w:tr w:rsidR="00531A94" w:rsidRPr="00A949D9" w14:paraId="43CAF347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1591FAA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Shuttleworthi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20BA57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23633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09995F92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66223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5BF40DD9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72.007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3CC4254F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518.45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4BD81B9E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2.961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3CA86706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51.845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238516DD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</w:tr>
      <w:tr w:rsidR="00531A94" w:rsidRPr="00A949D9" w14:paraId="431B283C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BE3C036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Butyricicoccus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51B427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25223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18792286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66223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7A2E26CC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9816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5793622F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58289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4C2A8B80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56991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173692F5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8449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23B0723C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.4</w:t>
            </w:r>
          </w:p>
        </w:tc>
      </w:tr>
      <w:tr w:rsidR="00531A94" w:rsidRPr="00A949D9" w14:paraId="7C976419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3E367BB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Paenibacillus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0F33EB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26903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5047A70C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66223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67E047AE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2073.8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222AD3A0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073.9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60056CCD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659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4B2BDFD8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892.3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6D374678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2.7</w:t>
            </w:r>
          </w:p>
        </w:tc>
      </w:tr>
      <w:tr w:rsidR="00531A94" w:rsidRPr="00A949D9" w14:paraId="79CDFBDF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6E812AF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Lactonifactor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21AA4E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33224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468F26EF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70642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7CD58C4B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7719.1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2774018C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2513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286C2BB5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7063.9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58D57C0B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071.8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1104A22B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.29</w:t>
            </w:r>
          </w:p>
        </w:tc>
      </w:tr>
      <w:tr w:rsidR="00531A94" w:rsidRPr="00A949D9" w14:paraId="1136D085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E449950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Gemmiger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8BA8347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35498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064B2652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70642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0C09BE02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2059.4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6CCAF843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29.61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41A3229E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62.92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2A73E00A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92.53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3A66B4E7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2.98</w:t>
            </w:r>
          </w:p>
        </w:tc>
      </w:tr>
      <w:tr w:rsidR="00531A94" w:rsidRPr="00A949D9" w14:paraId="5DEA0626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EEA468B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Butyrivibrio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A14697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39821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521E180C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70642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678D74AD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9499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38C1F567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1017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03F0411F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20958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32FEE76D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1432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78011E08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</w:tr>
      <w:tr w:rsidR="00531A94" w:rsidRPr="00A949D9" w14:paraId="64336EF9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5FAD9B6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Alistipes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7F0943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41098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2B9329C8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70642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47B69A59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72900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434C271E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64134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5B857B1F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60455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2AD12A35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707100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354CF3D8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.79</w:t>
            </w:r>
          </w:p>
        </w:tc>
      </w:tr>
      <w:tr w:rsidR="00531A94" w:rsidRPr="00A949D9" w14:paraId="3053469D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4352791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Clostridium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3BA8BD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4295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59C523F0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70642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7B00A0C0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90157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6223DB89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77697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14AA054B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86580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5999BEA6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668410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7A33CD2E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5.07</w:t>
            </w:r>
          </w:p>
        </w:tc>
      </w:tr>
      <w:tr w:rsidR="00531A94" w:rsidRPr="00A949D9" w14:paraId="1184FAFE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5C8B3E7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Akkermansi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FAA679A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44268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4755721C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70642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34077D0E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7141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1E55569C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7647.1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4AE84DF4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2015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4D0354B8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7023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13D5F0D6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.29</w:t>
            </w:r>
          </w:p>
        </w:tc>
      </w:tr>
      <w:tr w:rsidR="00531A94" w:rsidRPr="00A949D9" w14:paraId="2A8E149C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59D8D0F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Bacteroide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39476C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48502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4875E54F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70642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6DEAD0E7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29229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645D1983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7247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62A8B07F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2491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7C87E647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27740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049A3273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</w:tr>
      <w:tr w:rsidR="00531A94" w:rsidRPr="00A949D9" w14:paraId="24CEBBF1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7B96C4E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Acholeplasm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7CB8B1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52668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3EC6154C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70642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502BEAE3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86.408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3FDEDDFB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536.97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63F6C604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77.768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0D176D82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62.92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56D0D6D6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2.36</w:t>
            </w:r>
          </w:p>
        </w:tc>
      </w:tr>
      <w:tr w:rsidR="00531A94" w:rsidRPr="00A949D9" w14:paraId="53394AE8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A0CCB1E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Defluviitale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D90B13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53583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6C8AB530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70642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2055D1C0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67053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175C6807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67769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4F0F8DA3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83665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22B98FCA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50990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43CE0F99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.21</w:t>
            </w:r>
          </w:p>
        </w:tc>
      </w:tr>
      <w:tr w:rsidR="00531A94" w:rsidRPr="00A949D9" w14:paraId="02E61427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7FB7674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Pediococcus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FC279D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54679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3888AC52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70642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6E478A0C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3.204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4987DA68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33.29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7BD29EEB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298.11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5A27A717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3E41F1CD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2.22</w:t>
            </w:r>
          </w:p>
        </w:tc>
      </w:tr>
      <w:tr w:rsidR="00531A94" w:rsidRPr="00A949D9" w14:paraId="1A778B53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F9FC501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Lachnospir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5590FB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54782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50A7C0F4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70642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4EA22D54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5712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3EB1BD71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1221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43BD6E4B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6513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553D0FB5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8638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22907224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.57</w:t>
            </w:r>
          </w:p>
        </w:tc>
      </w:tr>
      <w:tr w:rsidR="00531A94" w:rsidRPr="00A949D9" w14:paraId="5D3C7238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728A420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Hespelli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2D4992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56013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7D6C603E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70642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41B5349E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075.6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5FB0623F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666.58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0CB5E45B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907.29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390625E4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918.3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3BE86376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.23</w:t>
            </w:r>
          </w:p>
        </w:tc>
      </w:tr>
      <w:tr w:rsidR="00531A94" w:rsidRPr="00A949D9" w14:paraId="3EF2658B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2F6ABB4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Roseburia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25FEAA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57397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58A7BDB6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70642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3625D5FF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849.68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648F5A2C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388.7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6A832F36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2164.5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45B713AB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525.5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1B7A53ED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.13</w:t>
            </w:r>
          </w:p>
        </w:tc>
      </w:tr>
      <w:tr w:rsidR="00531A94" w:rsidRPr="00A949D9" w14:paraId="167341B7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42E530B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Not_Assigned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34CD20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65026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74AE0F7A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77068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5494A6C4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684520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65CE9953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722260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41DCE31D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708670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5201A0D5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7101000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2383E84B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5.28</w:t>
            </w:r>
          </w:p>
        </w:tc>
      </w:tr>
      <w:tr w:rsidR="00531A94" w:rsidRPr="00A949D9" w14:paraId="08C9B823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EACD35C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Sporobacter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354E02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67843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42FE778C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7753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373D0103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73663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3A5CB10C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4568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1100F4DA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58948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6CBDFA5A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64003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4F3A4083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.16</w:t>
            </w:r>
          </w:p>
        </w:tc>
      </w:tr>
      <w:tr w:rsidR="00531A94" w:rsidRPr="00A949D9" w14:paraId="345B0478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DA9C253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Odoribacter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90B90E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77317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2F180BD4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85315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488A9144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2409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06F3C1F6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4101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5064AF31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28753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41A1C6D0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36380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7654F57F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.43</w:t>
            </w:r>
          </w:p>
        </w:tc>
      </w:tr>
      <w:tr w:rsidR="00531A94" w:rsidRPr="00A949D9" w14:paraId="29056CDA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2C748D6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Candidatus_Arthromitus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41FA08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85255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4821D8E7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90938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558AE125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46.44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4BEC305E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425.87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3F085D84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894.33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3EF862DA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557.33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59F50D20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2.37</w:t>
            </w:r>
          </w:p>
        </w:tc>
      </w:tr>
      <w:tr w:rsidR="00531A94" w:rsidRPr="00A949D9" w14:paraId="3A5AE4D4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02DB412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Desulfovibrio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61FE52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93005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3E6632DB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93958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71B9D5B2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5453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0147FB37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20220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417D0FAC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5916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75CF1725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5709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24B7CDB2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3.38</w:t>
            </w:r>
          </w:p>
        </w:tc>
      </w:tr>
      <w:tr w:rsidR="00531A94" w:rsidRPr="00A949D9" w14:paraId="1FC35FB7" w14:textId="77777777" w:rsidTr="00445DBE">
        <w:trPr>
          <w:trHeight w:val="288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C097793" w14:textId="77777777" w:rsidR="00A949D9" w:rsidRPr="00A949D9" w:rsidRDefault="00A949D9" w:rsidP="00A949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Pseudomona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3D2516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93958</w:t>
            </w:r>
          </w:p>
        </w:tc>
        <w:tc>
          <w:tcPr>
            <w:tcW w:w="1003" w:type="dxa"/>
            <w:gridSpan w:val="2"/>
            <w:shd w:val="clear" w:color="auto" w:fill="auto"/>
            <w:noWrap/>
            <w:vAlign w:val="bottom"/>
            <w:hideMark/>
          </w:tcPr>
          <w:p w14:paraId="1EC478F0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0.93958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72604EA6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094.5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73B630BC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499.8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2F789502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036.9</w:t>
            </w:r>
          </w:p>
        </w:tc>
        <w:tc>
          <w:tcPr>
            <w:tcW w:w="1255" w:type="dxa"/>
            <w:gridSpan w:val="2"/>
            <w:shd w:val="clear" w:color="auto" w:fill="auto"/>
            <w:noWrap/>
            <w:vAlign w:val="bottom"/>
            <w:hideMark/>
          </w:tcPr>
          <w:p w14:paraId="3FF9392E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1542.4</w:t>
            </w:r>
          </w:p>
        </w:tc>
        <w:tc>
          <w:tcPr>
            <w:tcW w:w="982" w:type="dxa"/>
            <w:gridSpan w:val="2"/>
            <w:shd w:val="clear" w:color="auto" w:fill="auto"/>
            <w:noWrap/>
            <w:vAlign w:val="bottom"/>
            <w:hideMark/>
          </w:tcPr>
          <w:p w14:paraId="5713702D" w14:textId="77777777" w:rsidR="00A949D9" w:rsidRPr="00A949D9" w:rsidRDefault="00A949D9" w:rsidP="00A949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9D9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</w:tr>
    </w:tbl>
    <w:p w14:paraId="03C38553" w14:textId="77777777" w:rsidR="00A949D9" w:rsidRPr="00C66D1F" w:rsidRDefault="00A949D9">
      <w:pPr>
        <w:rPr>
          <w:lang w:val="sv-SE"/>
        </w:rPr>
      </w:pPr>
    </w:p>
    <w:sectPr w:rsidR="00A949D9" w:rsidRPr="00C66D1F" w:rsidSect="009F3C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D1F"/>
    <w:rsid w:val="002136DF"/>
    <w:rsid w:val="00445DBE"/>
    <w:rsid w:val="0047306E"/>
    <w:rsid w:val="00531A94"/>
    <w:rsid w:val="0081528F"/>
    <w:rsid w:val="00907D66"/>
    <w:rsid w:val="00912EAD"/>
    <w:rsid w:val="009503B3"/>
    <w:rsid w:val="00983C17"/>
    <w:rsid w:val="009A7547"/>
    <w:rsid w:val="009F3C2D"/>
    <w:rsid w:val="00A11685"/>
    <w:rsid w:val="00A949D9"/>
    <w:rsid w:val="00C125C0"/>
    <w:rsid w:val="00C66D1F"/>
    <w:rsid w:val="00D83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8426A"/>
  <w15:chartTrackingRefBased/>
  <w15:docId w15:val="{7F75F3C1-4AEA-4B1D-BB8D-5C0DFB409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61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697</Words>
  <Characters>397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ir Hamza</dc:creator>
  <cp:keywords/>
  <dc:description/>
  <cp:lastModifiedBy>Kedir Hamza</cp:lastModifiedBy>
  <cp:revision>10</cp:revision>
  <dcterms:created xsi:type="dcterms:W3CDTF">2021-03-10T22:28:00Z</dcterms:created>
  <dcterms:modified xsi:type="dcterms:W3CDTF">2021-03-10T23:45:00Z</dcterms:modified>
</cp:coreProperties>
</file>